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9FB" w:rsidRPr="00A20BCF" w:rsidRDefault="003029FB" w:rsidP="003029FB">
      <w:pPr>
        <w:widowControl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20BCF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="00751F8F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Correlation between </w:t>
      </w:r>
      <w:r w:rsidR="00F5151E">
        <w:rPr>
          <w:rFonts w:ascii="Times New Roman" w:eastAsia="宋体" w:hAnsi="Times New Roman" w:cs="Times New Roman"/>
          <w:b/>
          <w:sz w:val="24"/>
          <w:szCs w:val="24"/>
        </w:rPr>
        <w:t>P53</w:t>
      </w:r>
      <w:r w:rsidR="00C41ECE">
        <w:rPr>
          <w:rFonts w:ascii="Times New Roman" w:eastAsia="宋体" w:hAnsi="Times New Roman" w:cs="Times New Roman"/>
          <w:b/>
          <w:sz w:val="24"/>
          <w:szCs w:val="24"/>
        </w:rPr>
        <w:t xml:space="preserve"> express</w:t>
      </w:r>
      <w:r w:rsidRPr="00A20BCF">
        <w:rPr>
          <w:rFonts w:ascii="Times New Roman" w:eastAsia="宋体" w:hAnsi="Times New Roman" w:cs="Times New Roman"/>
          <w:b/>
          <w:sz w:val="24"/>
          <w:szCs w:val="24"/>
        </w:rPr>
        <w:t>ion</w:t>
      </w:r>
      <w:r w:rsidR="00C41ECE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A20BCF">
        <w:rPr>
          <w:rFonts w:ascii="Times New Roman" w:eastAsia="宋体" w:hAnsi="Times New Roman" w:cs="Times New Roman"/>
          <w:b/>
          <w:sz w:val="24"/>
          <w:szCs w:val="24"/>
        </w:rPr>
        <w:t xml:space="preserve"> with </w:t>
      </w:r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clinic</w:t>
      </w:r>
      <w:r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</w:rPr>
        <w:t>-</w:t>
      </w:r>
      <w:r w:rsidRPr="00A20BCF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pathological characteristics of HCC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94"/>
        <w:gridCol w:w="1183"/>
        <w:gridCol w:w="1701"/>
        <w:gridCol w:w="2126"/>
        <w:gridCol w:w="1418"/>
      </w:tblGrid>
      <w:tr w:rsidR="003029FB" w:rsidRPr="003E293C" w:rsidTr="002261FC">
        <w:trPr>
          <w:trHeight w:val="280"/>
        </w:trPr>
        <w:tc>
          <w:tcPr>
            <w:tcW w:w="17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3029FB" w:rsidRPr="00A20BCF" w:rsidRDefault="003029FB" w:rsidP="002261F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nicopathological Variables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3029FB" w:rsidRPr="00A20BCF" w:rsidRDefault="003029FB" w:rsidP="002261F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3029FB" w:rsidRPr="00A20BCF" w:rsidRDefault="00F5151E" w:rsidP="00226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3</w:t>
            </w:r>
            <w:r w:rsidR="003029FB"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xpressi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3029FB" w:rsidRPr="00A20BCF" w:rsidRDefault="003029FB" w:rsidP="002261F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 V</w:t>
            </w: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ue</w:t>
            </w:r>
          </w:p>
        </w:tc>
      </w:tr>
      <w:tr w:rsidR="003029FB" w:rsidRPr="003E293C" w:rsidTr="002261FC">
        <w:trPr>
          <w:trHeight w:val="280"/>
        </w:trPr>
        <w:tc>
          <w:tcPr>
            <w:tcW w:w="17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3029FB" w:rsidRPr="00A20BCF" w:rsidRDefault="003029FB" w:rsidP="00226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3029FB" w:rsidRPr="00A20BCF" w:rsidRDefault="003029FB" w:rsidP="00226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3029FB" w:rsidRPr="00A20BCF" w:rsidRDefault="003029FB" w:rsidP="008E5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 (</w:t>
            </w:r>
            <w:r w:rsidR="00F515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3029FB" w:rsidRPr="00A20BCF" w:rsidRDefault="003029FB" w:rsidP="008E51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 (</w:t>
            </w:r>
            <w:r w:rsidR="00F515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3029FB" w:rsidRPr="00A20BCF" w:rsidRDefault="003029FB" w:rsidP="002261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29FB" w:rsidRPr="00A20BCF" w:rsidTr="002261FC">
        <w:trPr>
          <w:trHeight w:val="280"/>
        </w:trPr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FB" w:rsidRPr="00A20BCF" w:rsidRDefault="003029FB" w:rsidP="002261F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FB" w:rsidRPr="00A20BCF" w:rsidRDefault="003029FB" w:rsidP="002261F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FB" w:rsidRPr="00A20BCF" w:rsidRDefault="003029FB" w:rsidP="002261F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FB" w:rsidRPr="00A20BCF" w:rsidRDefault="003029FB" w:rsidP="002261F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FB" w:rsidRPr="00A20BCF" w:rsidRDefault="002718BB" w:rsidP="00643054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F515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3029FB" w:rsidRPr="00A20BCF" w:rsidTr="002261FC">
        <w:trPr>
          <w:trHeight w:val="28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FB" w:rsidRPr="00A20BCF" w:rsidRDefault="003029FB" w:rsidP="002261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FB" w:rsidRPr="00A20BCF" w:rsidRDefault="00F5151E" w:rsidP="00CA3CA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9FB" w:rsidRPr="00A20BCF" w:rsidRDefault="00F5151E" w:rsidP="002261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9FB" w:rsidRPr="00A20BCF" w:rsidRDefault="00F5151E" w:rsidP="002261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9FB" w:rsidRPr="00A20BCF" w:rsidRDefault="003029FB" w:rsidP="002261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29FB" w:rsidRPr="00A20BCF" w:rsidTr="002261FC">
        <w:trPr>
          <w:trHeight w:val="28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FB" w:rsidRPr="00A20BCF" w:rsidRDefault="003029FB" w:rsidP="002261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FB" w:rsidRPr="00A20BCF" w:rsidRDefault="00643054" w:rsidP="002261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9FB" w:rsidRPr="00A20BCF" w:rsidRDefault="00F5151E" w:rsidP="002261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9FB" w:rsidRPr="00A20BCF" w:rsidRDefault="00F5151E" w:rsidP="002261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9FB" w:rsidRPr="00A20BCF" w:rsidRDefault="003029FB" w:rsidP="002261F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3029FB" w:rsidRPr="00A20BCF" w:rsidTr="002261FC">
        <w:trPr>
          <w:trHeight w:val="287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FB" w:rsidRPr="00A20BCF" w:rsidRDefault="003029FB" w:rsidP="002261F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FB" w:rsidRPr="00A20BCF" w:rsidRDefault="003029FB" w:rsidP="002261F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9FB" w:rsidRPr="00A20BCF" w:rsidRDefault="003029FB" w:rsidP="002261FC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9FB" w:rsidRPr="00A20BCF" w:rsidRDefault="003029FB" w:rsidP="002261FC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9FB" w:rsidRPr="006D05C0" w:rsidRDefault="00002343" w:rsidP="00643054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430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8</w:t>
            </w:r>
          </w:p>
        </w:tc>
      </w:tr>
      <w:tr w:rsidR="003029FB" w:rsidRPr="00A20BCF" w:rsidTr="002261FC">
        <w:trPr>
          <w:trHeight w:val="28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FB" w:rsidRPr="00A20BCF" w:rsidRDefault="003029FB" w:rsidP="002261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FB" w:rsidRPr="00A20BCF" w:rsidRDefault="00F5151E" w:rsidP="002261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9FB" w:rsidRPr="00A20BCF" w:rsidRDefault="00F5151E" w:rsidP="002261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9FB" w:rsidRPr="00A20BCF" w:rsidRDefault="00F5151E" w:rsidP="002261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9FB" w:rsidRPr="006D05C0" w:rsidRDefault="003029FB" w:rsidP="002261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29FB" w:rsidRPr="00A20BCF" w:rsidTr="002261FC">
        <w:trPr>
          <w:trHeight w:val="287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FB" w:rsidRPr="00A20BCF" w:rsidRDefault="003029FB" w:rsidP="002261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FB" w:rsidRPr="00A20BCF" w:rsidRDefault="00643054" w:rsidP="002261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9FB" w:rsidRPr="00A20BCF" w:rsidRDefault="00F5151E" w:rsidP="002261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9FB" w:rsidRPr="00A20BCF" w:rsidRDefault="00F5151E" w:rsidP="002261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9FB" w:rsidRPr="00A20BCF" w:rsidRDefault="003029FB" w:rsidP="002261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29FB" w:rsidRPr="00A20BCF" w:rsidTr="002261FC">
        <w:trPr>
          <w:trHeight w:val="287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FB" w:rsidRPr="00A20BCF" w:rsidRDefault="003029FB" w:rsidP="002261F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FP, ng/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FB" w:rsidRPr="00A20BCF" w:rsidRDefault="003029FB" w:rsidP="002261F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9FB" w:rsidRPr="00A20BCF" w:rsidRDefault="003029FB" w:rsidP="002261FC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9FB" w:rsidRPr="00A20BCF" w:rsidRDefault="003029FB" w:rsidP="002261FC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9FB" w:rsidRPr="00F5151E" w:rsidRDefault="00F5151E" w:rsidP="001A169C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515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3029FB" w:rsidRPr="00A20BCF" w:rsidTr="002261FC">
        <w:trPr>
          <w:trHeight w:val="28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FB" w:rsidRPr="00A20BCF" w:rsidRDefault="003029FB" w:rsidP="002261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FB" w:rsidRPr="00A20BCF" w:rsidRDefault="00F5151E" w:rsidP="004D6D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9FB" w:rsidRPr="00A20BCF" w:rsidRDefault="00F5151E" w:rsidP="002261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9FB" w:rsidRPr="00A20BCF" w:rsidRDefault="00F5151E" w:rsidP="002261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9FB" w:rsidRPr="006D05C0" w:rsidRDefault="003029FB" w:rsidP="002261F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3029FB" w:rsidRPr="00A20BCF" w:rsidTr="002261FC">
        <w:trPr>
          <w:trHeight w:val="287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FB" w:rsidRPr="00A20BCF" w:rsidRDefault="003029FB" w:rsidP="002261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9FB" w:rsidRPr="00A20BCF" w:rsidRDefault="00F5151E" w:rsidP="002261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9FB" w:rsidRPr="00A20BCF" w:rsidRDefault="00F5151E" w:rsidP="004D6D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9FB" w:rsidRPr="00A20BCF" w:rsidRDefault="00F5151E" w:rsidP="002261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29FB" w:rsidRPr="00A20BCF" w:rsidRDefault="003029FB" w:rsidP="002261F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2718BB" w:rsidRPr="00A20BCF" w:rsidTr="002261FC">
        <w:trPr>
          <w:trHeight w:val="28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HBsA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2718BB" w:rsidP="002718BB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2718BB" w:rsidP="002718BB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002343" w:rsidP="004D6D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4D6D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8</w:t>
            </w:r>
          </w:p>
        </w:tc>
      </w:tr>
      <w:tr w:rsidR="002718BB" w:rsidRPr="00A20BCF" w:rsidTr="002261FC">
        <w:trPr>
          <w:trHeight w:val="28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4D6D16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0023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18BB" w:rsidRPr="00A20BCF" w:rsidTr="002261FC">
        <w:trPr>
          <w:trHeight w:val="28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4D6D16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18BB" w:rsidRPr="00A20BCF" w:rsidTr="002261FC">
        <w:trPr>
          <w:trHeight w:val="28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umor size, 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2718BB" w:rsidP="002718BB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002343" w:rsidRDefault="00F5151E" w:rsidP="001A169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.19</w:t>
            </w:r>
            <w:r w:rsidR="001A169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-04</w:t>
            </w:r>
          </w:p>
        </w:tc>
      </w:tr>
      <w:tr w:rsidR="002718BB" w:rsidRPr="00A20BCF" w:rsidTr="002261FC">
        <w:trPr>
          <w:trHeight w:val="287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4D6D16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811E9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2718BB" w:rsidRPr="00A20BCF" w:rsidTr="002261FC">
        <w:trPr>
          <w:trHeight w:val="28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4D6D16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4D6D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18BB" w:rsidRPr="00A20BCF" w:rsidTr="002261FC">
        <w:trPr>
          <w:trHeight w:val="28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umor nodule num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2718BB" w:rsidP="002718BB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F5151E" w:rsidRDefault="00F5151E" w:rsidP="001A169C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515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</w:tr>
      <w:tr w:rsidR="002718BB" w:rsidRPr="00A20BCF" w:rsidTr="002261FC">
        <w:trPr>
          <w:trHeight w:val="28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litar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4D6D16" w:rsidP="008E51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515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8E51E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70732D" w:rsidRDefault="002718BB" w:rsidP="002718B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2718BB" w:rsidRPr="00A20BCF" w:rsidTr="002261FC">
        <w:trPr>
          <w:trHeight w:val="287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ple</w:t>
            </w:r>
            <w:r w:rsidRPr="00A20B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≥</w:t>
            </w: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A20BC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18BB" w:rsidRPr="00A20BCF" w:rsidTr="002261FC">
        <w:trPr>
          <w:trHeight w:val="28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ancer embo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2718BB" w:rsidP="002718BB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F5151E" w:rsidRDefault="00F5151E" w:rsidP="001A169C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5151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0.153</w:t>
            </w:r>
          </w:p>
        </w:tc>
      </w:tr>
      <w:tr w:rsidR="002718BB" w:rsidRPr="00A20BCF" w:rsidTr="001211CA">
        <w:trPr>
          <w:trHeight w:val="28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senc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4D6D16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2718BB" w:rsidRDefault="002718BB" w:rsidP="002718BB">
            <w:pPr>
              <w:widowControl/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718BB" w:rsidRPr="00A20BCF" w:rsidTr="001211CA">
        <w:trPr>
          <w:trHeight w:val="28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senc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18BB" w:rsidRPr="00A20BCF" w:rsidTr="001211CA">
        <w:trPr>
          <w:trHeight w:val="28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8BB" w:rsidRPr="00F5151E" w:rsidRDefault="00F5151E" w:rsidP="001A169C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5151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4</w:t>
            </w:r>
          </w:p>
        </w:tc>
      </w:tr>
      <w:tr w:rsidR="002718BB" w:rsidRPr="00A20BCF" w:rsidTr="002261FC">
        <w:trPr>
          <w:trHeight w:val="28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rly (I &amp; II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4D6D16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2718BB" w:rsidRDefault="002718BB" w:rsidP="002718B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2718BB" w:rsidRPr="00A20BCF" w:rsidTr="002261FC">
        <w:trPr>
          <w:trHeight w:val="280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e (III &amp; IV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4D6D16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4D6D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18BB" w:rsidRPr="00A20BCF" w:rsidTr="002261FC">
        <w:trPr>
          <w:trHeight w:val="28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Differenti</w:t>
            </w:r>
            <w:r w:rsidRPr="00A20BC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tion 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2718BB" w:rsidP="002718BB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2718BB" w:rsidRDefault="00863734" w:rsidP="004D6D16">
            <w:pPr>
              <w:widowControl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0.0</w:t>
            </w:r>
            <w:r w:rsidR="00F5151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33</w:t>
            </w:r>
          </w:p>
        </w:tc>
      </w:tr>
      <w:tr w:rsidR="002718BB" w:rsidRPr="00A20BCF" w:rsidTr="002261FC">
        <w:trPr>
          <w:trHeight w:val="280"/>
        </w:trPr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ll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4D6D16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2718BB" w:rsidRPr="00A20BCF" w:rsidTr="00E05F7F">
        <w:trPr>
          <w:trHeight w:val="280"/>
        </w:trPr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or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4D6D16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4D6D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718BB" w:rsidRPr="00A20BCF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8BB" w:rsidRPr="00A20BCF" w:rsidRDefault="002718BB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5151E" w:rsidRPr="00A20BCF" w:rsidTr="00E05F7F">
        <w:trPr>
          <w:trHeight w:val="280"/>
        </w:trPr>
        <w:tc>
          <w:tcPr>
            <w:tcW w:w="29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5151E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KA3</w:t>
            </w:r>
            <w:r w:rsidRPr="007605A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express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5151E" w:rsidRDefault="00F5151E" w:rsidP="004D6D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5151E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5151E" w:rsidRPr="00A20BCF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05A5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</w:t>
            </w:r>
            <w:r w:rsidRPr="007605A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.021</w:t>
            </w:r>
          </w:p>
        </w:tc>
      </w:tr>
      <w:tr w:rsidR="007605A5" w:rsidRPr="00A20BCF" w:rsidTr="00E05F7F">
        <w:trPr>
          <w:trHeight w:val="280"/>
        </w:trPr>
        <w:tc>
          <w:tcPr>
            <w:tcW w:w="1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5A5" w:rsidRPr="00A20BCF" w:rsidRDefault="007605A5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1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5A5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5A5" w:rsidRDefault="00F5151E" w:rsidP="004D6D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5A5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05A5" w:rsidRPr="007605A5" w:rsidRDefault="007605A5" w:rsidP="002718BB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7605A5" w:rsidRPr="00A20BCF" w:rsidTr="00E05F7F">
        <w:trPr>
          <w:trHeight w:val="280"/>
        </w:trPr>
        <w:tc>
          <w:tcPr>
            <w:tcW w:w="1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5A5" w:rsidRPr="00A20BCF" w:rsidRDefault="007605A5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5A5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5A5" w:rsidRDefault="00F5151E" w:rsidP="004D6D1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5A5" w:rsidRDefault="00F5151E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605A5" w:rsidRPr="00A20BCF" w:rsidRDefault="007605A5" w:rsidP="002718B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3029FB" w:rsidRPr="00A20BCF" w:rsidRDefault="003029FB" w:rsidP="003029FB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A20BCF">
        <w:rPr>
          <w:rFonts w:ascii="Times New Roman" w:eastAsia="宋体" w:hAnsi="Times New Roman" w:cs="Times New Roman"/>
          <w:b/>
          <w:sz w:val="24"/>
          <w:szCs w:val="24"/>
        </w:rPr>
        <w:t>Abbreviation: AFP, alpha fetoprotein; HBsAg, hepatitis B surface antigen.</w:t>
      </w:r>
    </w:p>
    <w:p w:rsidR="00D1702B" w:rsidRPr="003029FB" w:rsidRDefault="00D1702B"/>
    <w:sectPr w:rsidR="00D1702B" w:rsidRPr="003029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23BA" w:rsidRDefault="00A723BA" w:rsidP="00566CFB">
      <w:r>
        <w:separator/>
      </w:r>
    </w:p>
  </w:endnote>
  <w:endnote w:type="continuationSeparator" w:id="0">
    <w:p w:rsidR="00A723BA" w:rsidRDefault="00A723BA" w:rsidP="00566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23BA" w:rsidRDefault="00A723BA" w:rsidP="00566CFB">
      <w:r>
        <w:separator/>
      </w:r>
    </w:p>
  </w:footnote>
  <w:footnote w:type="continuationSeparator" w:id="0">
    <w:p w:rsidR="00A723BA" w:rsidRDefault="00A723BA" w:rsidP="00566C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9FB"/>
    <w:rsid w:val="00002343"/>
    <w:rsid w:val="001211CA"/>
    <w:rsid w:val="001329C0"/>
    <w:rsid w:val="001341E6"/>
    <w:rsid w:val="001A169C"/>
    <w:rsid w:val="001E76F8"/>
    <w:rsid w:val="00223EDD"/>
    <w:rsid w:val="002718BB"/>
    <w:rsid w:val="003029FB"/>
    <w:rsid w:val="004D6D16"/>
    <w:rsid w:val="00505E69"/>
    <w:rsid w:val="00566CFB"/>
    <w:rsid w:val="00576A86"/>
    <w:rsid w:val="00643054"/>
    <w:rsid w:val="006C4373"/>
    <w:rsid w:val="006D05C0"/>
    <w:rsid w:val="006D4AE2"/>
    <w:rsid w:val="0070732D"/>
    <w:rsid w:val="00716718"/>
    <w:rsid w:val="00751F8F"/>
    <w:rsid w:val="00753F4F"/>
    <w:rsid w:val="007605A5"/>
    <w:rsid w:val="007A1C18"/>
    <w:rsid w:val="00811E9E"/>
    <w:rsid w:val="00825288"/>
    <w:rsid w:val="00863734"/>
    <w:rsid w:val="00885F14"/>
    <w:rsid w:val="008E51EC"/>
    <w:rsid w:val="00A32E4E"/>
    <w:rsid w:val="00A723BA"/>
    <w:rsid w:val="00AA31E8"/>
    <w:rsid w:val="00B53396"/>
    <w:rsid w:val="00BE5F46"/>
    <w:rsid w:val="00C41ECE"/>
    <w:rsid w:val="00CA3CA7"/>
    <w:rsid w:val="00CE5A07"/>
    <w:rsid w:val="00D02AEC"/>
    <w:rsid w:val="00D1702B"/>
    <w:rsid w:val="00D43988"/>
    <w:rsid w:val="00E046B6"/>
    <w:rsid w:val="00E05F7F"/>
    <w:rsid w:val="00E46360"/>
    <w:rsid w:val="00EC68CA"/>
    <w:rsid w:val="00F5151E"/>
    <w:rsid w:val="00F86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1B78DE-D0A1-40A9-A3B6-B7D8E3AD9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29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6C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6C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6C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6C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9-09-20T10:48:00Z</dcterms:created>
  <dcterms:modified xsi:type="dcterms:W3CDTF">2019-09-20T10:48:00Z</dcterms:modified>
</cp:coreProperties>
</file>